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DB5CD" w14:textId="79BD4A35" w:rsidR="001D671A" w:rsidRDefault="001D671A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14:paraId="6DD4DF5E" w14:textId="6EED48C6" w:rsidR="001D671A" w:rsidRDefault="001D671A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14:paraId="200DD230" w14:textId="4CB934E2" w:rsidR="001D671A" w:rsidRDefault="001D671A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14:paraId="4C375442" w14:textId="0206ED69" w:rsidR="00F74932" w:rsidRDefault="00F74932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14:paraId="5ECE8506" w14:textId="7E0B237C" w:rsidR="00F74932" w:rsidRDefault="003E035B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  <w:r w:rsidRPr="003E035B">
        <w:rPr>
          <w:rFonts w:ascii="Calibri" w:eastAsia="Calibri" w:hAnsi="Calibri" w:cs="Arial"/>
          <w:noProof/>
        </w:rPr>
        <w:drawing>
          <wp:inline distT="0" distB="0" distL="0" distR="0" wp14:anchorId="0C5D3E64" wp14:editId="4D3666EE">
            <wp:extent cx="5731510" cy="3917144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7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CD4BA" w14:textId="18AE82BC" w:rsidR="00F74932" w:rsidRDefault="00BF4804" w:rsidP="00A964D5">
      <w:pPr>
        <w:spacing w:after="0" w:line="360" w:lineRule="auto"/>
        <w:ind w:left="90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3906296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End w:id="0"/>
      <w:r w:rsidR="000C1562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13063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7E6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3063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E035B" w:rsidRPr="003E035B">
        <w:rPr>
          <w:rFonts w:asciiTheme="majorBidi" w:hAnsiTheme="majorBidi" w:cstheme="majorBidi"/>
          <w:b/>
          <w:bCs/>
          <w:sz w:val="24"/>
          <w:szCs w:val="24"/>
        </w:rPr>
        <w:t>Pareto charts of the standardized effects</w:t>
      </w:r>
    </w:p>
    <w:p w14:paraId="65FA3D37" w14:textId="5EB6D53B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271F1652" w14:textId="5D6402E2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60CF8652" w14:textId="01F6F477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7A0D1FD1" w14:textId="61804972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118E742E" w14:textId="0F324F19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18113A2A" w14:textId="58DC9DA9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22994DB0" w14:textId="5CDF92A5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08099F6F" w14:textId="0B2210FF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34F2C474" w14:textId="069B5EB0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118C2E2D" w14:textId="1A7D7FEA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5BA10035" w14:textId="016B91EE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16CA1654" w14:textId="23AD5B0B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4C8A7C67" w14:textId="6787685A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50BB396F" w14:textId="51D5F4CF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b/>
          <w:bCs/>
          <w:sz w:val="24"/>
          <w:szCs w:val="24"/>
        </w:rPr>
      </w:pPr>
    </w:p>
    <w:p w14:paraId="181D8CA2" w14:textId="187F642D" w:rsidR="003B79A8" w:rsidRDefault="003B79A8" w:rsidP="003B79A8">
      <w:pPr>
        <w:spacing w:after="0" w:line="360" w:lineRule="auto"/>
        <w:ind w:left="900"/>
        <w:rPr>
          <w:rFonts w:asciiTheme="majorBidi" w:hAnsiTheme="majorBidi" w:cstheme="majorBidi"/>
          <w:sz w:val="24"/>
          <w:szCs w:val="24"/>
        </w:rPr>
      </w:pPr>
    </w:p>
    <w:p w14:paraId="1C1494CA" w14:textId="77777777" w:rsidR="00F74932" w:rsidRPr="008E51D4" w:rsidRDefault="00F74932" w:rsidP="00F749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9CCF24" w14:textId="77777777" w:rsidR="00F74932" w:rsidRPr="008E51D4" w:rsidRDefault="00F74932" w:rsidP="00F7493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E51D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3942EEF" wp14:editId="2C2CD0C8">
            <wp:extent cx="3201630" cy="272986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261" cy="274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3760B" w14:textId="1C0445A3" w:rsidR="00F74932" w:rsidRPr="00A964D5" w:rsidRDefault="00BF4804" w:rsidP="00BF480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4804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0C1562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13063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7E67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3063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74932" w:rsidRPr="00A964D5">
        <w:rPr>
          <w:rFonts w:asciiTheme="majorBidi" w:hAnsiTheme="majorBidi" w:cstheme="majorBidi"/>
          <w:b/>
          <w:bCs/>
          <w:sz w:val="24"/>
          <w:szCs w:val="24"/>
        </w:rPr>
        <w:t>Calibration of the phytosterols solution</w:t>
      </w:r>
    </w:p>
    <w:p w14:paraId="4E55162C" w14:textId="3A0A3064" w:rsidR="00F74932" w:rsidRDefault="00F74932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14:paraId="33EF2E91" w14:textId="133582B9" w:rsidR="00441D62" w:rsidRDefault="00441D62" w:rsidP="00754D2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p w14:paraId="19417D09" w14:textId="77777777" w:rsidR="003B79A8" w:rsidRPr="008E51D4" w:rsidRDefault="003B79A8" w:rsidP="00441D62">
      <w:pPr>
        <w:tabs>
          <w:tab w:val="left" w:pos="2520"/>
        </w:tabs>
        <w:spacing w:line="360" w:lineRule="auto"/>
        <w:ind w:left="-180"/>
        <w:jc w:val="both"/>
        <w:rPr>
          <w:rFonts w:asciiTheme="majorBidi" w:hAnsiTheme="majorBidi" w:cstheme="majorBidi"/>
          <w:sz w:val="24"/>
          <w:szCs w:val="24"/>
        </w:rPr>
      </w:pPr>
    </w:p>
    <w:p w14:paraId="470B9B87" w14:textId="34C5BCFC" w:rsidR="00441D62" w:rsidRPr="008E51D4" w:rsidRDefault="00441D62" w:rsidP="00441D62">
      <w:pPr>
        <w:spacing w:line="360" w:lineRule="auto"/>
        <w:ind w:left="270"/>
        <w:jc w:val="center"/>
        <w:rPr>
          <w:rFonts w:asciiTheme="majorBidi" w:hAnsiTheme="majorBidi" w:cstheme="majorBidi"/>
          <w:sz w:val="24"/>
          <w:szCs w:val="24"/>
        </w:rPr>
      </w:pPr>
    </w:p>
    <w:p w14:paraId="176041B3" w14:textId="20EFDFCC" w:rsidR="002035CB" w:rsidRPr="008E51D4" w:rsidRDefault="002035CB" w:rsidP="00441D6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2035CB" w:rsidRPr="008E51D4" w:rsidSect="00B81F3F"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BBD19" w14:textId="77777777" w:rsidR="00AD5BF0" w:rsidRDefault="00AD5BF0" w:rsidP="00982AE7">
      <w:pPr>
        <w:spacing w:after="0" w:line="240" w:lineRule="auto"/>
      </w:pPr>
      <w:r>
        <w:separator/>
      </w:r>
    </w:p>
  </w:endnote>
  <w:endnote w:type="continuationSeparator" w:id="0">
    <w:p w14:paraId="7F3667D2" w14:textId="77777777" w:rsidR="00AD5BF0" w:rsidRDefault="00AD5BF0" w:rsidP="00982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4580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855A9" w14:textId="3788E0A2" w:rsidR="00F74932" w:rsidRDefault="00F749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5C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2E97471" w14:textId="77777777" w:rsidR="00F74932" w:rsidRDefault="00F74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B2D47" w14:textId="77777777" w:rsidR="00AD5BF0" w:rsidRDefault="00AD5BF0" w:rsidP="00982AE7">
      <w:pPr>
        <w:spacing w:after="0" w:line="240" w:lineRule="auto"/>
      </w:pPr>
      <w:r>
        <w:separator/>
      </w:r>
    </w:p>
  </w:footnote>
  <w:footnote w:type="continuationSeparator" w:id="0">
    <w:p w14:paraId="5239D79D" w14:textId="77777777" w:rsidR="00AD5BF0" w:rsidRDefault="00AD5BF0" w:rsidP="00982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86962"/>
    <w:multiLevelType w:val="multilevel"/>
    <w:tmpl w:val="4F584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3B0E3D"/>
    <w:multiLevelType w:val="hybridMultilevel"/>
    <w:tmpl w:val="C58E7876"/>
    <w:lvl w:ilvl="0" w:tplc="947CF202">
      <w:start w:val="1"/>
      <w:numFmt w:val="lowerLetter"/>
      <w:lvlText w:val="%1)"/>
      <w:lvlJc w:val="left"/>
      <w:pPr>
        <w:ind w:left="153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45862"/>
    <w:multiLevelType w:val="hybridMultilevel"/>
    <w:tmpl w:val="1D0CD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srQ0NjC0NDQFAiUdpeDU4uLM/DyQAvNaAE+/Hr4sAAAA"/>
  </w:docVars>
  <w:rsids>
    <w:rsidRoot w:val="00D0071B"/>
    <w:rsid w:val="00001B27"/>
    <w:rsid w:val="00002175"/>
    <w:rsid w:val="00003C7D"/>
    <w:rsid w:val="000054B0"/>
    <w:rsid w:val="000119C0"/>
    <w:rsid w:val="00011C78"/>
    <w:rsid w:val="00012CF1"/>
    <w:rsid w:val="00012EEB"/>
    <w:rsid w:val="00012F85"/>
    <w:rsid w:val="000210AC"/>
    <w:rsid w:val="00023F2D"/>
    <w:rsid w:val="00027756"/>
    <w:rsid w:val="00031BBE"/>
    <w:rsid w:val="00033581"/>
    <w:rsid w:val="000364BE"/>
    <w:rsid w:val="00043E34"/>
    <w:rsid w:val="000449A8"/>
    <w:rsid w:val="000455D2"/>
    <w:rsid w:val="000459B9"/>
    <w:rsid w:val="000467A0"/>
    <w:rsid w:val="00050480"/>
    <w:rsid w:val="000514D0"/>
    <w:rsid w:val="00066245"/>
    <w:rsid w:val="0006627F"/>
    <w:rsid w:val="00071B2D"/>
    <w:rsid w:val="00073806"/>
    <w:rsid w:val="0007461C"/>
    <w:rsid w:val="00076882"/>
    <w:rsid w:val="00080E91"/>
    <w:rsid w:val="00083DAA"/>
    <w:rsid w:val="0008760A"/>
    <w:rsid w:val="000906AD"/>
    <w:rsid w:val="00093A00"/>
    <w:rsid w:val="00094C47"/>
    <w:rsid w:val="000959C0"/>
    <w:rsid w:val="000A0AAA"/>
    <w:rsid w:val="000A3D2C"/>
    <w:rsid w:val="000A5A43"/>
    <w:rsid w:val="000A615B"/>
    <w:rsid w:val="000A6DF9"/>
    <w:rsid w:val="000B3A1C"/>
    <w:rsid w:val="000B65AF"/>
    <w:rsid w:val="000C1310"/>
    <w:rsid w:val="000C13D3"/>
    <w:rsid w:val="000C1562"/>
    <w:rsid w:val="000C22BC"/>
    <w:rsid w:val="000C5860"/>
    <w:rsid w:val="000C5E28"/>
    <w:rsid w:val="000C6179"/>
    <w:rsid w:val="000C6C1A"/>
    <w:rsid w:val="000C6D78"/>
    <w:rsid w:val="000D12A0"/>
    <w:rsid w:val="000D7217"/>
    <w:rsid w:val="000D79FB"/>
    <w:rsid w:val="000E01B2"/>
    <w:rsid w:val="000E4446"/>
    <w:rsid w:val="000E6ACA"/>
    <w:rsid w:val="000E749E"/>
    <w:rsid w:val="000F1EC9"/>
    <w:rsid w:val="000F42A6"/>
    <w:rsid w:val="000F5462"/>
    <w:rsid w:val="000F5C1C"/>
    <w:rsid w:val="000F721B"/>
    <w:rsid w:val="001014D2"/>
    <w:rsid w:val="00101942"/>
    <w:rsid w:val="00103E7C"/>
    <w:rsid w:val="00104073"/>
    <w:rsid w:val="00105C29"/>
    <w:rsid w:val="001061F3"/>
    <w:rsid w:val="0012060D"/>
    <w:rsid w:val="001246E3"/>
    <w:rsid w:val="00130637"/>
    <w:rsid w:val="0013169E"/>
    <w:rsid w:val="00137538"/>
    <w:rsid w:val="001377FD"/>
    <w:rsid w:val="00141FE2"/>
    <w:rsid w:val="0015063D"/>
    <w:rsid w:val="00150F26"/>
    <w:rsid w:val="00152B56"/>
    <w:rsid w:val="00152B8E"/>
    <w:rsid w:val="00161725"/>
    <w:rsid w:val="00165C65"/>
    <w:rsid w:val="001712B0"/>
    <w:rsid w:val="00172AA4"/>
    <w:rsid w:val="001752AF"/>
    <w:rsid w:val="0017744D"/>
    <w:rsid w:val="001815E4"/>
    <w:rsid w:val="001819D3"/>
    <w:rsid w:val="00185467"/>
    <w:rsid w:val="0018566D"/>
    <w:rsid w:val="00187AA3"/>
    <w:rsid w:val="00187C65"/>
    <w:rsid w:val="00193BF9"/>
    <w:rsid w:val="001A0B8E"/>
    <w:rsid w:val="001A10D8"/>
    <w:rsid w:val="001A2C5F"/>
    <w:rsid w:val="001A3E1C"/>
    <w:rsid w:val="001A7176"/>
    <w:rsid w:val="001A7D9B"/>
    <w:rsid w:val="001B274F"/>
    <w:rsid w:val="001B422B"/>
    <w:rsid w:val="001B5D8F"/>
    <w:rsid w:val="001D2629"/>
    <w:rsid w:val="001D27A3"/>
    <w:rsid w:val="001D2D2C"/>
    <w:rsid w:val="001D671A"/>
    <w:rsid w:val="001D7CC2"/>
    <w:rsid w:val="001E2799"/>
    <w:rsid w:val="001E38F4"/>
    <w:rsid w:val="001E3DF9"/>
    <w:rsid w:val="001E64D0"/>
    <w:rsid w:val="001E68C4"/>
    <w:rsid w:val="001E6B03"/>
    <w:rsid w:val="001F2310"/>
    <w:rsid w:val="001F702F"/>
    <w:rsid w:val="001F78E6"/>
    <w:rsid w:val="001F7DF5"/>
    <w:rsid w:val="00202897"/>
    <w:rsid w:val="002035CB"/>
    <w:rsid w:val="00207B44"/>
    <w:rsid w:val="0021505F"/>
    <w:rsid w:val="00231866"/>
    <w:rsid w:val="00233A62"/>
    <w:rsid w:val="00234082"/>
    <w:rsid w:val="00237FDB"/>
    <w:rsid w:val="00241D84"/>
    <w:rsid w:val="002430F2"/>
    <w:rsid w:val="00244F5C"/>
    <w:rsid w:val="00256D8A"/>
    <w:rsid w:val="00261156"/>
    <w:rsid w:val="002654BE"/>
    <w:rsid w:val="00267768"/>
    <w:rsid w:val="002704B1"/>
    <w:rsid w:val="00271634"/>
    <w:rsid w:val="0027470A"/>
    <w:rsid w:val="00280869"/>
    <w:rsid w:val="002819CA"/>
    <w:rsid w:val="00283010"/>
    <w:rsid w:val="0029281B"/>
    <w:rsid w:val="00294EC7"/>
    <w:rsid w:val="00296609"/>
    <w:rsid w:val="002A0596"/>
    <w:rsid w:val="002A2A1A"/>
    <w:rsid w:val="002B726F"/>
    <w:rsid w:val="002B7B32"/>
    <w:rsid w:val="002C34EF"/>
    <w:rsid w:val="002C4FEE"/>
    <w:rsid w:val="002C7FCA"/>
    <w:rsid w:val="002D13AA"/>
    <w:rsid w:val="002D184C"/>
    <w:rsid w:val="002D3DFA"/>
    <w:rsid w:val="002F3EB2"/>
    <w:rsid w:val="002F41D3"/>
    <w:rsid w:val="002F5937"/>
    <w:rsid w:val="002F7912"/>
    <w:rsid w:val="0030101C"/>
    <w:rsid w:val="00302177"/>
    <w:rsid w:val="0030234B"/>
    <w:rsid w:val="0030445C"/>
    <w:rsid w:val="003066CA"/>
    <w:rsid w:val="00310415"/>
    <w:rsid w:val="00310B1A"/>
    <w:rsid w:val="0031620C"/>
    <w:rsid w:val="00316F9F"/>
    <w:rsid w:val="00326809"/>
    <w:rsid w:val="00340426"/>
    <w:rsid w:val="00352028"/>
    <w:rsid w:val="00352A68"/>
    <w:rsid w:val="00354375"/>
    <w:rsid w:val="00356DB6"/>
    <w:rsid w:val="00361692"/>
    <w:rsid w:val="0036237F"/>
    <w:rsid w:val="0036447D"/>
    <w:rsid w:val="003646F4"/>
    <w:rsid w:val="00364D2C"/>
    <w:rsid w:val="00367B50"/>
    <w:rsid w:val="00380334"/>
    <w:rsid w:val="00380992"/>
    <w:rsid w:val="003A080E"/>
    <w:rsid w:val="003A2BF1"/>
    <w:rsid w:val="003A76C9"/>
    <w:rsid w:val="003A7FB8"/>
    <w:rsid w:val="003B7025"/>
    <w:rsid w:val="003B79A8"/>
    <w:rsid w:val="003D1D4D"/>
    <w:rsid w:val="003D2FD2"/>
    <w:rsid w:val="003D51AF"/>
    <w:rsid w:val="003E035B"/>
    <w:rsid w:val="003E3DF1"/>
    <w:rsid w:val="003E422D"/>
    <w:rsid w:val="003E6393"/>
    <w:rsid w:val="003F19B4"/>
    <w:rsid w:val="003F2D55"/>
    <w:rsid w:val="003F60CE"/>
    <w:rsid w:val="0040112E"/>
    <w:rsid w:val="0040248B"/>
    <w:rsid w:val="00402490"/>
    <w:rsid w:val="00403328"/>
    <w:rsid w:val="0041006F"/>
    <w:rsid w:val="004112D8"/>
    <w:rsid w:val="00412CC1"/>
    <w:rsid w:val="004142B4"/>
    <w:rsid w:val="00416ACE"/>
    <w:rsid w:val="00420406"/>
    <w:rsid w:val="004216A5"/>
    <w:rsid w:val="00425BFE"/>
    <w:rsid w:val="004266B8"/>
    <w:rsid w:val="00426AC1"/>
    <w:rsid w:val="004276ED"/>
    <w:rsid w:val="004310AD"/>
    <w:rsid w:val="004337ED"/>
    <w:rsid w:val="00434B2F"/>
    <w:rsid w:val="00435BFF"/>
    <w:rsid w:val="00436E32"/>
    <w:rsid w:val="00441227"/>
    <w:rsid w:val="00441D62"/>
    <w:rsid w:val="004470A7"/>
    <w:rsid w:val="00447A2B"/>
    <w:rsid w:val="004526CF"/>
    <w:rsid w:val="00460EE9"/>
    <w:rsid w:val="004639D0"/>
    <w:rsid w:val="004709E6"/>
    <w:rsid w:val="00472963"/>
    <w:rsid w:val="0047334E"/>
    <w:rsid w:val="00474B65"/>
    <w:rsid w:val="00475665"/>
    <w:rsid w:val="00476266"/>
    <w:rsid w:val="00477AC0"/>
    <w:rsid w:val="004819D9"/>
    <w:rsid w:val="004835C2"/>
    <w:rsid w:val="00484CEC"/>
    <w:rsid w:val="004853A8"/>
    <w:rsid w:val="004866AB"/>
    <w:rsid w:val="00492B3D"/>
    <w:rsid w:val="00492E75"/>
    <w:rsid w:val="0049456F"/>
    <w:rsid w:val="004A41B6"/>
    <w:rsid w:val="004A43C1"/>
    <w:rsid w:val="004A6FA3"/>
    <w:rsid w:val="004A7E67"/>
    <w:rsid w:val="004C26F0"/>
    <w:rsid w:val="004C4254"/>
    <w:rsid w:val="004C4428"/>
    <w:rsid w:val="004E1BED"/>
    <w:rsid w:val="004E2FE8"/>
    <w:rsid w:val="004E32DF"/>
    <w:rsid w:val="004F5111"/>
    <w:rsid w:val="004F667E"/>
    <w:rsid w:val="004F7F36"/>
    <w:rsid w:val="00501336"/>
    <w:rsid w:val="00506F13"/>
    <w:rsid w:val="00511889"/>
    <w:rsid w:val="0052055F"/>
    <w:rsid w:val="00521C4D"/>
    <w:rsid w:val="00523D7B"/>
    <w:rsid w:val="005269F0"/>
    <w:rsid w:val="005271F1"/>
    <w:rsid w:val="005306B0"/>
    <w:rsid w:val="00531E94"/>
    <w:rsid w:val="005321B8"/>
    <w:rsid w:val="005403D9"/>
    <w:rsid w:val="005431F5"/>
    <w:rsid w:val="0054466C"/>
    <w:rsid w:val="00545538"/>
    <w:rsid w:val="00545829"/>
    <w:rsid w:val="00546758"/>
    <w:rsid w:val="00546CFD"/>
    <w:rsid w:val="0055025F"/>
    <w:rsid w:val="005543B9"/>
    <w:rsid w:val="00554B6B"/>
    <w:rsid w:val="00555083"/>
    <w:rsid w:val="0056379C"/>
    <w:rsid w:val="005732A5"/>
    <w:rsid w:val="00582D69"/>
    <w:rsid w:val="005873F1"/>
    <w:rsid w:val="005954CB"/>
    <w:rsid w:val="00596563"/>
    <w:rsid w:val="005A5B54"/>
    <w:rsid w:val="005A6E4B"/>
    <w:rsid w:val="005B444E"/>
    <w:rsid w:val="005B56DF"/>
    <w:rsid w:val="005C3972"/>
    <w:rsid w:val="005C65B2"/>
    <w:rsid w:val="005C6D5C"/>
    <w:rsid w:val="005D2C5B"/>
    <w:rsid w:val="005D3350"/>
    <w:rsid w:val="005D41B7"/>
    <w:rsid w:val="005E216B"/>
    <w:rsid w:val="005E51A4"/>
    <w:rsid w:val="005E74D7"/>
    <w:rsid w:val="005E7765"/>
    <w:rsid w:val="005F2F62"/>
    <w:rsid w:val="005F3D49"/>
    <w:rsid w:val="005F42B2"/>
    <w:rsid w:val="00600236"/>
    <w:rsid w:val="00605BF9"/>
    <w:rsid w:val="006063AB"/>
    <w:rsid w:val="00613DA9"/>
    <w:rsid w:val="00617FD0"/>
    <w:rsid w:val="00624CAF"/>
    <w:rsid w:val="00631154"/>
    <w:rsid w:val="006325AE"/>
    <w:rsid w:val="0063556E"/>
    <w:rsid w:val="006402B1"/>
    <w:rsid w:val="0064491E"/>
    <w:rsid w:val="0064797B"/>
    <w:rsid w:val="00654A74"/>
    <w:rsid w:val="00655559"/>
    <w:rsid w:val="00655B61"/>
    <w:rsid w:val="00661BC3"/>
    <w:rsid w:val="00664C75"/>
    <w:rsid w:val="006675FF"/>
    <w:rsid w:val="00685C14"/>
    <w:rsid w:val="00690647"/>
    <w:rsid w:val="0069267E"/>
    <w:rsid w:val="00692780"/>
    <w:rsid w:val="00696152"/>
    <w:rsid w:val="006A030D"/>
    <w:rsid w:val="006A06B6"/>
    <w:rsid w:val="006A10BD"/>
    <w:rsid w:val="006A39B4"/>
    <w:rsid w:val="006B5FBF"/>
    <w:rsid w:val="006C257B"/>
    <w:rsid w:val="006C28DE"/>
    <w:rsid w:val="006D3A66"/>
    <w:rsid w:val="006D5FE4"/>
    <w:rsid w:val="006E1596"/>
    <w:rsid w:val="006E4582"/>
    <w:rsid w:val="006E73AD"/>
    <w:rsid w:val="006F237A"/>
    <w:rsid w:val="006F7E7F"/>
    <w:rsid w:val="00703D0D"/>
    <w:rsid w:val="00716DDA"/>
    <w:rsid w:val="007177C2"/>
    <w:rsid w:val="00723E48"/>
    <w:rsid w:val="007309F4"/>
    <w:rsid w:val="00732CEA"/>
    <w:rsid w:val="007504A7"/>
    <w:rsid w:val="00751167"/>
    <w:rsid w:val="00753BFB"/>
    <w:rsid w:val="00754D2F"/>
    <w:rsid w:val="00755FFA"/>
    <w:rsid w:val="0077040B"/>
    <w:rsid w:val="0077417E"/>
    <w:rsid w:val="0077575A"/>
    <w:rsid w:val="00776B43"/>
    <w:rsid w:val="00780723"/>
    <w:rsid w:val="007856F2"/>
    <w:rsid w:val="00785FC7"/>
    <w:rsid w:val="00795D58"/>
    <w:rsid w:val="007A254C"/>
    <w:rsid w:val="007A4BE4"/>
    <w:rsid w:val="007A52B1"/>
    <w:rsid w:val="007A6242"/>
    <w:rsid w:val="007A64CF"/>
    <w:rsid w:val="007B2A0C"/>
    <w:rsid w:val="007B3496"/>
    <w:rsid w:val="007E35FA"/>
    <w:rsid w:val="007E3CD8"/>
    <w:rsid w:val="007E60AE"/>
    <w:rsid w:val="007F1595"/>
    <w:rsid w:val="007F2202"/>
    <w:rsid w:val="007F4312"/>
    <w:rsid w:val="007F617C"/>
    <w:rsid w:val="00800AD0"/>
    <w:rsid w:val="00807AFF"/>
    <w:rsid w:val="00811C98"/>
    <w:rsid w:val="0081276B"/>
    <w:rsid w:val="00813FDA"/>
    <w:rsid w:val="008149D5"/>
    <w:rsid w:val="00816B66"/>
    <w:rsid w:val="0081744A"/>
    <w:rsid w:val="00817D0E"/>
    <w:rsid w:val="00822BD4"/>
    <w:rsid w:val="00822EBC"/>
    <w:rsid w:val="008325C1"/>
    <w:rsid w:val="00836CB6"/>
    <w:rsid w:val="0083755B"/>
    <w:rsid w:val="00840436"/>
    <w:rsid w:val="008445AB"/>
    <w:rsid w:val="00845C06"/>
    <w:rsid w:val="00846329"/>
    <w:rsid w:val="00850719"/>
    <w:rsid w:val="00855FC5"/>
    <w:rsid w:val="00856667"/>
    <w:rsid w:val="00861059"/>
    <w:rsid w:val="0086720B"/>
    <w:rsid w:val="0087007D"/>
    <w:rsid w:val="00870494"/>
    <w:rsid w:val="00870AF8"/>
    <w:rsid w:val="008720AF"/>
    <w:rsid w:val="00886691"/>
    <w:rsid w:val="00886B65"/>
    <w:rsid w:val="008908FD"/>
    <w:rsid w:val="0089331A"/>
    <w:rsid w:val="008A0FD1"/>
    <w:rsid w:val="008B04BF"/>
    <w:rsid w:val="008B19EE"/>
    <w:rsid w:val="008B25B0"/>
    <w:rsid w:val="008B2EE7"/>
    <w:rsid w:val="008B5372"/>
    <w:rsid w:val="008B7095"/>
    <w:rsid w:val="008C2298"/>
    <w:rsid w:val="008C47F1"/>
    <w:rsid w:val="008D6201"/>
    <w:rsid w:val="008D6728"/>
    <w:rsid w:val="008E2A02"/>
    <w:rsid w:val="008E34DF"/>
    <w:rsid w:val="008E3AF1"/>
    <w:rsid w:val="008E4D55"/>
    <w:rsid w:val="008E505D"/>
    <w:rsid w:val="008E51D4"/>
    <w:rsid w:val="008F7304"/>
    <w:rsid w:val="009003BB"/>
    <w:rsid w:val="00901E4C"/>
    <w:rsid w:val="00902B79"/>
    <w:rsid w:val="009059E0"/>
    <w:rsid w:val="00905B0D"/>
    <w:rsid w:val="0090632D"/>
    <w:rsid w:val="00907830"/>
    <w:rsid w:val="00911716"/>
    <w:rsid w:val="00912F97"/>
    <w:rsid w:val="009135F6"/>
    <w:rsid w:val="009255C5"/>
    <w:rsid w:val="0092796B"/>
    <w:rsid w:val="009302DB"/>
    <w:rsid w:val="00931198"/>
    <w:rsid w:val="00934EFF"/>
    <w:rsid w:val="00951BC2"/>
    <w:rsid w:val="009532F2"/>
    <w:rsid w:val="00953381"/>
    <w:rsid w:val="00954BE9"/>
    <w:rsid w:val="00956186"/>
    <w:rsid w:val="009618CB"/>
    <w:rsid w:val="00962E59"/>
    <w:rsid w:val="00962FE5"/>
    <w:rsid w:val="009664B2"/>
    <w:rsid w:val="00966DB1"/>
    <w:rsid w:val="00982AE7"/>
    <w:rsid w:val="00987186"/>
    <w:rsid w:val="0099028B"/>
    <w:rsid w:val="0099120E"/>
    <w:rsid w:val="0099369F"/>
    <w:rsid w:val="009A70DC"/>
    <w:rsid w:val="009A74F8"/>
    <w:rsid w:val="009B70F6"/>
    <w:rsid w:val="009C084B"/>
    <w:rsid w:val="009C7140"/>
    <w:rsid w:val="009D063B"/>
    <w:rsid w:val="009D385C"/>
    <w:rsid w:val="009D513B"/>
    <w:rsid w:val="009D67E3"/>
    <w:rsid w:val="009E4308"/>
    <w:rsid w:val="009E67CC"/>
    <w:rsid w:val="009F2E1B"/>
    <w:rsid w:val="009F7E3C"/>
    <w:rsid w:val="00A06E5E"/>
    <w:rsid w:val="00A07F74"/>
    <w:rsid w:val="00A156E4"/>
    <w:rsid w:val="00A16749"/>
    <w:rsid w:val="00A17658"/>
    <w:rsid w:val="00A17FA9"/>
    <w:rsid w:val="00A20EF6"/>
    <w:rsid w:val="00A22B4C"/>
    <w:rsid w:val="00A22D11"/>
    <w:rsid w:val="00A22EA8"/>
    <w:rsid w:val="00A27588"/>
    <w:rsid w:val="00A31174"/>
    <w:rsid w:val="00A32182"/>
    <w:rsid w:val="00A433CB"/>
    <w:rsid w:val="00A43A7B"/>
    <w:rsid w:val="00A4750C"/>
    <w:rsid w:val="00A51353"/>
    <w:rsid w:val="00A52491"/>
    <w:rsid w:val="00A542F5"/>
    <w:rsid w:val="00A5494A"/>
    <w:rsid w:val="00A73A96"/>
    <w:rsid w:val="00A76B35"/>
    <w:rsid w:val="00A82576"/>
    <w:rsid w:val="00A82D42"/>
    <w:rsid w:val="00A82D83"/>
    <w:rsid w:val="00A838C8"/>
    <w:rsid w:val="00A917C2"/>
    <w:rsid w:val="00A962FA"/>
    <w:rsid w:val="00A964D5"/>
    <w:rsid w:val="00AB15E6"/>
    <w:rsid w:val="00AC19B4"/>
    <w:rsid w:val="00AC30D7"/>
    <w:rsid w:val="00AC3F7D"/>
    <w:rsid w:val="00AC78FA"/>
    <w:rsid w:val="00AD0E07"/>
    <w:rsid w:val="00AD2E8B"/>
    <w:rsid w:val="00AD452D"/>
    <w:rsid w:val="00AD5BF0"/>
    <w:rsid w:val="00AD7466"/>
    <w:rsid w:val="00AE296F"/>
    <w:rsid w:val="00AE3809"/>
    <w:rsid w:val="00AE6E04"/>
    <w:rsid w:val="00AE7DC7"/>
    <w:rsid w:val="00AE7EB7"/>
    <w:rsid w:val="00AF4083"/>
    <w:rsid w:val="00AF46F8"/>
    <w:rsid w:val="00AF5022"/>
    <w:rsid w:val="00AF684C"/>
    <w:rsid w:val="00AF796B"/>
    <w:rsid w:val="00B028D8"/>
    <w:rsid w:val="00B02AD8"/>
    <w:rsid w:val="00B04B66"/>
    <w:rsid w:val="00B2372A"/>
    <w:rsid w:val="00B242DD"/>
    <w:rsid w:val="00B254D3"/>
    <w:rsid w:val="00B276DB"/>
    <w:rsid w:val="00B35B03"/>
    <w:rsid w:val="00B4407C"/>
    <w:rsid w:val="00B45E9C"/>
    <w:rsid w:val="00B53238"/>
    <w:rsid w:val="00B54FBA"/>
    <w:rsid w:val="00B57B2A"/>
    <w:rsid w:val="00B71F26"/>
    <w:rsid w:val="00B73060"/>
    <w:rsid w:val="00B73B76"/>
    <w:rsid w:val="00B74373"/>
    <w:rsid w:val="00B74CF6"/>
    <w:rsid w:val="00B77F9F"/>
    <w:rsid w:val="00B801C4"/>
    <w:rsid w:val="00B80C30"/>
    <w:rsid w:val="00B81F3F"/>
    <w:rsid w:val="00B841E1"/>
    <w:rsid w:val="00B86442"/>
    <w:rsid w:val="00B916FC"/>
    <w:rsid w:val="00B936F4"/>
    <w:rsid w:val="00B95E13"/>
    <w:rsid w:val="00BA0BCE"/>
    <w:rsid w:val="00BA2A88"/>
    <w:rsid w:val="00BA36C0"/>
    <w:rsid w:val="00BA4241"/>
    <w:rsid w:val="00BB1892"/>
    <w:rsid w:val="00BB3925"/>
    <w:rsid w:val="00BB44DA"/>
    <w:rsid w:val="00BB6190"/>
    <w:rsid w:val="00BC073C"/>
    <w:rsid w:val="00BC4385"/>
    <w:rsid w:val="00BC76F6"/>
    <w:rsid w:val="00BD1FF5"/>
    <w:rsid w:val="00BD2496"/>
    <w:rsid w:val="00BF0162"/>
    <w:rsid w:val="00BF4594"/>
    <w:rsid w:val="00BF4804"/>
    <w:rsid w:val="00BF537B"/>
    <w:rsid w:val="00BF71AE"/>
    <w:rsid w:val="00C00943"/>
    <w:rsid w:val="00C01ACE"/>
    <w:rsid w:val="00C03D73"/>
    <w:rsid w:val="00C03FDB"/>
    <w:rsid w:val="00C04357"/>
    <w:rsid w:val="00C06059"/>
    <w:rsid w:val="00C13BCA"/>
    <w:rsid w:val="00C14538"/>
    <w:rsid w:val="00C208ED"/>
    <w:rsid w:val="00C21938"/>
    <w:rsid w:val="00C22E64"/>
    <w:rsid w:val="00C333EF"/>
    <w:rsid w:val="00C341A4"/>
    <w:rsid w:val="00C4179E"/>
    <w:rsid w:val="00C43FCB"/>
    <w:rsid w:val="00C45C1B"/>
    <w:rsid w:val="00C51A0C"/>
    <w:rsid w:val="00C55B82"/>
    <w:rsid w:val="00C56680"/>
    <w:rsid w:val="00C613E7"/>
    <w:rsid w:val="00C63198"/>
    <w:rsid w:val="00C64992"/>
    <w:rsid w:val="00C66ABC"/>
    <w:rsid w:val="00C75776"/>
    <w:rsid w:val="00C82FFD"/>
    <w:rsid w:val="00C844F6"/>
    <w:rsid w:val="00C868C9"/>
    <w:rsid w:val="00C92349"/>
    <w:rsid w:val="00C97921"/>
    <w:rsid w:val="00CA3D3D"/>
    <w:rsid w:val="00CA445B"/>
    <w:rsid w:val="00CA64BC"/>
    <w:rsid w:val="00CB0887"/>
    <w:rsid w:val="00CB3A91"/>
    <w:rsid w:val="00CB3D3D"/>
    <w:rsid w:val="00CB5922"/>
    <w:rsid w:val="00CB7332"/>
    <w:rsid w:val="00CC0794"/>
    <w:rsid w:val="00CC6316"/>
    <w:rsid w:val="00CC69F3"/>
    <w:rsid w:val="00CD11BA"/>
    <w:rsid w:val="00CD3F2B"/>
    <w:rsid w:val="00CD6430"/>
    <w:rsid w:val="00CD7D92"/>
    <w:rsid w:val="00CF12DE"/>
    <w:rsid w:val="00CF3522"/>
    <w:rsid w:val="00CF35FF"/>
    <w:rsid w:val="00CF5427"/>
    <w:rsid w:val="00CF6887"/>
    <w:rsid w:val="00D0071B"/>
    <w:rsid w:val="00D00C39"/>
    <w:rsid w:val="00D00ED4"/>
    <w:rsid w:val="00D0127E"/>
    <w:rsid w:val="00D0676A"/>
    <w:rsid w:val="00D10EFF"/>
    <w:rsid w:val="00D14B6C"/>
    <w:rsid w:val="00D217C7"/>
    <w:rsid w:val="00D255F5"/>
    <w:rsid w:val="00D25BAB"/>
    <w:rsid w:val="00D40E30"/>
    <w:rsid w:val="00D4587B"/>
    <w:rsid w:val="00D45929"/>
    <w:rsid w:val="00D5161E"/>
    <w:rsid w:val="00D51CFE"/>
    <w:rsid w:val="00D53CC6"/>
    <w:rsid w:val="00D57FF0"/>
    <w:rsid w:val="00D60AF3"/>
    <w:rsid w:val="00D60F34"/>
    <w:rsid w:val="00D621A0"/>
    <w:rsid w:val="00D67F54"/>
    <w:rsid w:val="00D8079B"/>
    <w:rsid w:val="00D80C17"/>
    <w:rsid w:val="00D938FB"/>
    <w:rsid w:val="00D94437"/>
    <w:rsid w:val="00DA24AF"/>
    <w:rsid w:val="00DA2D1F"/>
    <w:rsid w:val="00DA4521"/>
    <w:rsid w:val="00DB0918"/>
    <w:rsid w:val="00DB2B48"/>
    <w:rsid w:val="00DB40FF"/>
    <w:rsid w:val="00DB72E8"/>
    <w:rsid w:val="00DB751D"/>
    <w:rsid w:val="00DC2B20"/>
    <w:rsid w:val="00DC435A"/>
    <w:rsid w:val="00DC641E"/>
    <w:rsid w:val="00DC753F"/>
    <w:rsid w:val="00DD1C19"/>
    <w:rsid w:val="00DD2F02"/>
    <w:rsid w:val="00DE0CA0"/>
    <w:rsid w:val="00DE1581"/>
    <w:rsid w:val="00DE583E"/>
    <w:rsid w:val="00DE5A9D"/>
    <w:rsid w:val="00DE6A64"/>
    <w:rsid w:val="00DF1B48"/>
    <w:rsid w:val="00DF608E"/>
    <w:rsid w:val="00DF7646"/>
    <w:rsid w:val="00E01AF2"/>
    <w:rsid w:val="00E063CB"/>
    <w:rsid w:val="00E12D48"/>
    <w:rsid w:val="00E16BC0"/>
    <w:rsid w:val="00E219FF"/>
    <w:rsid w:val="00E22442"/>
    <w:rsid w:val="00E2587A"/>
    <w:rsid w:val="00E26D0A"/>
    <w:rsid w:val="00E3009C"/>
    <w:rsid w:val="00E32646"/>
    <w:rsid w:val="00E34C47"/>
    <w:rsid w:val="00E429A2"/>
    <w:rsid w:val="00E44EA5"/>
    <w:rsid w:val="00E5030C"/>
    <w:rsid w:val="00E51886"/>
    <w:rsid w:val="00E55803"/>
    <w:rsid w:val="00E57A4F"/>
    <w:rsid w:val="00E57AE2"/>
    <w:rsid w:val="00E6322B"/>
    <w:rsid w:val="00E70485"/>
    <w:rsid w:val="00E704C5"/>
    <w:rsid w:val="00E72687"/>
    <w:rsid w:val="00E737E1"/>
    <w:rsid w:val="00E74743"/>
    <w:rsid w:val="00E80FE1"/>
    <w:rsid w:val="00E826AB"/>
    <w:rsid w:val="00E82B6C"/>
    <w:rsid w:val="00E839DD"/>
    <w:rsid w:val="00E849A0"/>
    <w:rsid w:val="00E87942"/>
    <w:rsid w:val="00E94ED0"/>
    <w:rsid w:val="00E9677C"/>
    <w:rsid w:val="00E97469"/>
    <w:rsid w:val="00EA127F"/>
    <w:rsid w:val="00EA3001"/>
    <w:rsid w:val="00EA3654"/>
    <w:rsid w:val="00EA3DD1"/>
    <w:rsid w:val="00EA64FB"/>
    <w:rsid w:val="00EB0862"/>
    <w:rsid w:val="00EB31B2"/>
    <w:rsid w:val="00EB44DE"/>
    <w:rsid w:val="00EC0F1B"/>
    <w:rsid w:val="00EC10F1"/>
    <w:rsid w:val="00EC19DB"/>
    <w:rsid w:val="00EC5F01"/>
    <w:rsid w:val="00ED2CBE"/>
    <w:rsid w:val="00EE1B67"/>
    <w:rsid w:val="00EE1C3B"/>
    <w:rsid w:val="00EF0564"/>
    <w:rsid w:val="00EF15C7"/>
    <w:rsid w:val="00EF68C6"/>
    <w:rsid w:val="00F1225B"/>
    <w:rsid w:val="00F13921"/>
    <w:rsid w:val="00F13F7B"/>
    <w:rsid w:val="00F15631"/>
    <w:rsid w:val="00F17318"/>
    <w:rsid w:val="00F27964"/>
    <w:rsid w:val="00F32347"/>
    <w:rsid w:val="00F33E22"/>
    <w:rsid w:val="00F36481"/>
    <w:rsid w:val="00F36665"/>
    <w:rsid w:val="00F36D6A"/>
    <w:rsid w:val="00F432CB"/>
    <w:rsid w:val="00F4554B"/>
    <w:rsid w:val="00F51617"/>
    <w:rsid w:val="00F53527"/>
    <w:rsid w:val="00F54A7E"/>
    <w:rsid w:val="00F557F4"/>
    <w:rsid w:val="00F56BE0"/>
    <w:rsid w:val="00F57279"/>
    <w:rsid w:val="00F62907"/>
    <w:rsid w:val="00F665FB"/>
    <w:rsid w:val="00F66B84"/>
    <w:rsid w:val="00F67F84"/>
    <w:rsid w:val="00F71F02"/>
    <w:rsid w:val="00F7231A"/>
    <w:rsid w:val="00F74932"/>
    <w:rsid w:val="00F7741E"/>
    <w:rsid w:val="00F811A6"/>
    <w:rsid w:val="00F84E6E"/>
    <w:rsid w:val="00F8647F"/>
    <w:rsid w:val="00F91566"/>
    <w:rsid w:val="00FA253F"/>
    <w:rsid w:val="00FB67B1"/>
    <w:rsid w:val="00FC1179"/>
    <w:rsid w:val="00FC134D"/>
    <w:rsid w:val="00FC3ADE"/>
    <w:rsid w:val="00FC54DF"/>
    <w:rsid w:val="00FC7CB8"/>
    <w:rsid w:val="00FD27DE"/>
    <w:rsid w:val="00FD73C6"/>
    <w:rsid w:val="00FD7E3C"/>
    <w:rsid w:val="00FE2620"/>
    <w:rsid w:val="00FE34CC"/>
    <w:rsid w:val="00FE42A4"/>
    <w:rsid w:val="00FE4C52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A6A5C"/>
  <w15:docId w15:val="{37327E24-4506-4427-8990-B8616705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C47"/>
  </w:style>
  <w:style w:type="paragraph" w:styleId="Heading1">
    <w:name w:val="heading 1"/>
    <w:basedOn w:val="Normal"/>
    <w:next w:val="Normal"/>
    <w:link w:val="Heading1Char"/>
    <w:uiPriority w:val="9"/>
    <w:qFormat/>
    <w:rsid w:val="00776B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1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C0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2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AE7"/>
  </w:style>
  <w:style w:type="paragraph" w:styleId="Footer">
    <w:name w:val="footer"/>
    <w:basedOn w:val="Normal"/>
    <w:link w:val="FooterChar"/>
    <w:uiPriority w:val="99"/>
    <w:unhideWhenUsed/>
    <w:rsid w:val="00982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AE7"/>
  </w:style>
  <w:style w:type="character" w:styleId="LineNumber">
    <w:name w:val="line number"/>
    <w:basedOn w:val="DefaultParagraphFont"/>
    <w:uiPriority w:val="99"/>
    <w:semiHidden/>
    <w:unhideWhenUsed/>
    <w:rsid w:val="00982AE7"/>
  </w:style>
  <w:style w:type="paragraph" w:styleId="ListParagraph">
    <w:name w:val="List Paragraph"/>
    <w:basedOn w:val="Normal"/>
    <w:uiPriority w:val="34"/>
    <w:qFormat/>
    <w:rsid w:val="008B25B0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813F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1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692"/>
    <w:rPr>
      <w:rFonts w:ascii="Tahoma" w:hAnsi="Tahoma" w:cs="Tahoma"/>
      <w:sz w:val="16"/>
      <w:szCs w:val="16"/>
    </w:rPr>
  </w:style>
  <w:style w:type="paragraph" w:customStyle="1" w:styleId="Affiliation">
    <w:name w:val="Affiliation"/>
    <w:basedOn w:val="Normal"/>
    <w:qFormat/>
    <w:rsid w:val="00CA64B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A64B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CA64B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76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36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36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365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67E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67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67E3"/>
    <w:rPr>
      <w:vertAlign w:val="superscript"/>
    </w:rPr>
  </w:style>
  <w:style w:type="paragraph" w:customStyle="1" w:styleId="RSCR02References">
    <w:name w:val="RSC R02 References"/>
    <w:basedOn w:val="Normal"/>
    <w:link w:val="RSCR02ReferencesChar"/>
    <w:qFormat/>
    <w:rsid w:val="009D513B"/>
    <w:pPr>
      <w:numPr>
        <w:numId w:val="3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9D513B"/>
    <w:rPr>
      <w:rFonts w:cs="Times New Roman"/>
      <w:w w:val="105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3F2D55"/>
    <w:rPr>
      <w:i/>
      <w:iCs/>
    </w:rPr>
  </w:style>
  <w:style w:type="character" w:styleId="Strong">
    <w:name w:val="Strong"/>
    <w:basedOn w:val="DefaultParagraphFont"/>
    <w:uiPriority w:val="22"/>
    <w:qFormat/>
    <w:rsid w:val="003F2D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6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2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0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9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3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76204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525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522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8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0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872FF-22F5-4654-893A-802D65F27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</Words>
  <Characters>114</Characters>
  <Application>Microsoft Office Word</Application>
  <DocSecurity>0</DocSecurity>
  <Lines>2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rouz Bazri</dc:creator>
  <cp:lastModifiedBy>rahebeha@gmail.com</cp:lastModifiedBy>
  <cp:revision>5</cp:revision>
  <dcterms:created xsi:type="dcterms:W3CDTF">2024-01-19T07:55:00Z</dcterms:created>
  <dcterms:modified xsi:type="dcterms:W3CDTF">2024-01-2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alytical-methods</vt:lpwstr>
  </property>
  <property fmtid="{D5CDD505-2E9C-101B-9397-08002B2CF9AE}" pid="3" name="Mendeley Recent Style Name 0_1">
    <vt:lpwstr>Analytical Method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drug-testing-and-analysis</vt:lpwstr>
  </property>
  <property fmtid="{D5CDD505-2E9C-101B-9397-08002B2CF9AE}" pid="7" name="Mendeley Recent Style Name 2_1">
    <vt:lpwstr>Drug Testing and Analysis</vt:lpwstr>
  </property>
  <property fmtid="{D5CDD505-2E9C-101B-9397-08002B2CF9AE}" pid="8" name="Mendeley Recent Style Id 3_1">
    <vt:lpwstr>http://www.zotero.org/styles/journal-of-cleaner-production</vt:lpwstr>
  </property>
  <property fmtid="{D5CDD505-2E9C-101B-9397-08002B2CF9AE}" pid="9" name="Mendeley Recent Style Name 3_1">
    <vt:lpwstr>Journal of Cleaner Production</vt:lpwstr>
  </property>
  <property fmtid="{D5CDD505-2E9C-101B-9397-08002B2CF9AE}" pid="10" name="Mendeley Recent Style Id 4_1">
    <vt:lpwstr>http://www.zotero.org/styles/journal-of-hazardous-materials</vt:lpwstr>
  </property>
  <property fmtid="{D5CDD505-2E9C-101B-9397-08002B2CF9AE}" pid="11" name="Mendeley Recent Style Name 4_1">
    <vt:lpwstr>Journal of Hazardous Materials</vt:lpwstr>
  </property>
  <property fmtid="{D5CDD505-2E9C-101B-9397-08002B2CF9AE}" pid="12" name="Mendeley Recent Style Id 5_1">
    <vt:lpwstr>http://www.zotero.org/styles/journal-of-molecular-liquids</vt:lpwstr>
  </property>
  <property fmtid="{D5CDD505-2E9C-101B-9397-08002B2CF9AE}" pid="13" name="Mendeley Recent Style Name 5_1">
    <vt:lpwstr>Journal of Molecular Liquids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taylor-and-francis-apa</vt:lpwstr>
  </property>
  <property fmtid="{D5CDD505-2E9C-101B-9397-08002B2CF9AE}" pid="17" name="Mendeley Recent Style Name 7_1">
    <vt:lpwstr>Taylor &amp; Francis - APA</vt:lpwstr>
  </property>
  <property fmtid="{D5CDD505-2E9C-101B-9397-08002B2CF9AE}" pid="18" name="Mendeley Recent Style Id 8_1">
    <vt:lpwstr>http://www.zotero.org/styles/taylor-and-francis-chicago-f</vt:lpwstr>
  </property>
  <property fmtid="{D5CDD505-2E9C-101B-9397-08002B2CF9AE}" pid="19" name="Mendeley Recent Style Name 8_1">
    <vt:lpwstr>Taylor &amp; Francis - Chicago F</vt:lpwstr>
  </property>
  <property fmtid="{D5CDD505-2E9C-101B-9397-08002B2CF9AE}" pid="20" name="Mendeley Recent Style Id 9_1">
    <vt:lpwstr>http://www.zotero.org/styles/taylor-and-francis-harvard-v</vt:lpwstr>
  </property>
  <property fmtid="{D5CDD505-2E9C-101B-9397-08002B2CF9AE}" pid="21" name="Mendeley Recent Style Name 9_1">
    <vt:lpwstr>Taylor &amp; Francis - Harvard V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49bbea-e2b6-34fc-9043-cfd3b05939fd</vt:lpwstr>
  </property>
  <property fmtid="{D5CDD505-2E9C-101B-9397-08002B2CF9AE}" pid="24" name="Mendeley Citation Style_1">
    <vt:lpwstr>http://www.zotero.org/styles/drug-testing-and-analysis</vt:lpwstr>
  </property>
  <property fmtid="{D5CDD505-2E9C-101B-9397-08002B2CF9AE}" pid="25" name="GrammarlyDocumentId">
    <vt:lpwstr>036964479b931e93dfceb87740a3df9c2290fbb6d959cf5149a57bd5ca7665b8</vt:lpwstr>
  </property>
</Properties>
</file>